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8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410"/>
        <w:gridCol w:w="1034"/>
        <w:gridCol w:w="1386"/>
        <w:gridCol w:w="1593"/>
        <w:gridCol w:w="1668"/>
        <w:gridCol w:w="1134"/>
        <w:gridCol w:w="1156"/>
      </w:tblGrid>
      <w:tr w:rsidR="004A1C6A" w:rsidRPr="00CC2FDF" w:rsidTr="00F03FFB">
        <w:trPr>
          <w:trHeight w:val="652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has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pir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lone (n=26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opidogre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lone (n=15)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6A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al Antiplatelet</w:t>
            </w:r>
          </w:p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4)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enocoumadin</w:t>
            </w:r>
          </w:p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e</w:t>
            </w:r>
          </w:p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61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25)</w:t>
            </w:r>
          </w:p>
        </w:tc>
      </w:tr>
      <w:tr w:rsidR="004A1C6A" w:rsidRPr="00CC2FDF" w:rsidTr="00F03FFB">
        <w:trPr>
          <w:trHeight w:val="316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Bleeding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F525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25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  <w:r w:rsidRPr="00F525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4A1C6A" w:rsidRPr="00CC2FDF" w:rsidTr="00F03FFB">
        <w:trPr>
          <w:trHeight w:val="316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525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CH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 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 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2525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4A1C6A" w:rsidRPr="00CC2FDF" w:rsidTr="00F03FFB">
        <w:trPr>
          <w:trHeight w:val="316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 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4A1C6A" w:rsidRPr="00CC2FDF" w:rsidTr="00F03FFB">
        <w:trPr>
          <w:trHeight w:val="316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525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 Bleeding Sites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525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525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525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525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Pr="00F52525" w:rsidRDefault="004A1C6A" w:rsidP="00F03FF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A1C6A" w:rsidRPr="00CC2FDF" w:rsidTr="00F03FFB">
        <w:trPr>
          <w:trHeight w:val="566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has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pir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lone (n=1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opidogre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lone (n=21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al Antiplatele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enocoumad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=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=5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Pr="00417370" w:rsidRDefault="004A1C6A" w:rsidP="00F03F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64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=110)</w:t>
            </w:r>
          </w:p>
        </w:tc>
      </w:tr>
      <w:tr w:rsidR="004A1C6A" w:rsidRPr="00CC2FDF" w:rsidTr="00F03FFB">
        <w:trPr>
          <w:trHeight w:val="316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CC2FDF" w:rsidRDefault="004A1C6A" w:rsidP="00F03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Bleeding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</w:tr>
      <w:tr w:rsidR="004A1C6A" w:rsidRPr="00CC2FDF" w:rsidTr="00F03FFB">
        <w:trPr>
          <w:trHeight w:val="316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CC2FDF" w:rsidRDefault="004A1C6A" w:rsidP="00F03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CH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3039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4A1C6A" w:rsidRPr="00CC2FDF" w:rsidTr="00F03FFB">
        <w:trPr>
          <w:trHeight w:val="316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CC2FDF" w:rsidRDefault="004A1C6A" w:rsidP="00F03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B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</w:tr>
      <w:tr w:rsidR="004A1C6A" w:rsidRPr="00CC2FDF" w:rsidTr="00F03FFB">
        <w:trPr>
          <w:trHeight w:val="316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CC2FDF" w:rsidRDefault="004A1C6A" w:rsidP="00F03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Bleeding sites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ind w:hanging="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3039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3039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C6A" w:rsidRPr="002F3039" w:rsidRDefault="004A1C6A" w:rsidP="00F03FF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</w:tbl>
    <w:p w:rsidR="00775FF7" w:rsidRDefault="00775FF7"/>
    <w:sectPr w:rsidR="00775FF7" w:rsidSect="00775F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C6A"/>
    <w:rsid w:val="004A1C6A"/>
    <w:rsid w:val="00775FF7"/>
    <w:rsid w:val="0083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Aoun</dc:creator>
  <cp:keywords/>
  <dc:description/>
  <cp:lastModifiedBy>Mabel Aoun</cp:lastModifiedBy>
  <cp:revision>2</cp:revision>
  <dcterms:created xsi:type="dcterms:W3CDTF">2017-09-22T19:10:00Z</dcterms:created>
  <dcterms:modified xsi:type="dcterms:W3CDTF">2017-09-22T19:10:00Z</dcterms:modified>
</cp:coreProperties>
</file>